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76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S2 Table.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HEXACO Factors for the 24-question HEXACO Survey </w:t>
      </w:r>
    </w:p>
    <w:tbl>
      <w:tblPr>
        <w:tblStyle w:val="Table1"/>
        <w:tblW w:w="4680.0" w:type="dxa"/>
        <w:jc w:val="left"/>
        <w:tblInd w:w="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80"/>
        <w:tblGridChange w:id="0">
          <w:tblGrid>
            <w:gridCol w:w="4680"/>
          </w:tblGrid>
        </w:tblGridChange>
      </w:tblGrid>
      <w:tr>
        <w:trPr>
          <w:cantSplit w:val="0"/>
          <w:trHeight w:val="525" w:hRule="atLeast"/>
          <w:tblHeader w:val="0"/>
        </w:trPr>
        <w:tc>
          <w:tcPr/>
          <w:p w:rsidR="00000000" w:rsidDel="00000000" w:rsidP="00000000" w:rsidRDefault="00000000" w:rsidRPr="00000000" w14:paraId="0000000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HEXACO Factor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3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Honesty/Humility: Questions 6, 12R, 18R, 24R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4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Emotionality: Questions 5, 11R, 17R, 2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5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eXtraversion: Questions 4R, 10, 16, 22R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6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Agreeableness: Questions 3R, 9R, 15, 2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7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onscientiousness: Questions 2, 8R, 14, 20R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8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Openness to Experience: Questions 1, 7R, 13, 19</w:t>
            </w:r>
          </w:p>
        </w:tc>
      </w:tr>
    </w:tbl>
    <w:p w:rsidR="00000000" w:rsidDel="00000000" w:rsidP="00000000" w:rsidRDefault="00000000" w:rsidRPr="00000000" w14:paraId="00000009">
      <w:pPr>
        <w:spacing w:line="276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276" w:lineRule="auto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S2 Table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 Details of the questions on the 24-question HEXACO survey corresponding to the original six HEXACO factors. Question numbers with an R denote questions that were reverse-coded for analysis. 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